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F65C804" w14:textId="5B3B916A" w:rsidR="00532577" w:rsidRPr="001D725B" w:rsidRDefault="005E6DE8" w:rsidP="00532577">
      <w:pPr>
        <w:pStyle w:val="Geenafstand"/>
        <w:spacing w:line="360" w:lineRule="auto"/>
        <w:rPr>
          <w:rFonts w:ascii="Arial" w:hAnsi="Arial" w:cs="Arial"/>
          <w:lang w:val="en-GB"/>
        </w:rPr>
      </w:pPr>
      <w:r>
        <w:rPr>
          <w:rFonts w:ascii="Arial" w:hAnsi="Arial" w:cs="Arial"/>
          <w:b/>
          <w:lang w:val="en-GB"/>
        </w:rPr>
        <w:t>Table S1</w:t>
      </w:r>
      <w:r w:rsidR="00BB3394">
        <w:rPr>
          <w:rFonts w:ascii="Arial" w:hAnsi="Arial" w:cs="Arial"/>
          <w:b/>
          <w:lang w:val="en-GB"/>
        </w:rPr>
        <w:t xml:space="preserve"> -</w:t>
      </w:r>
      <w:r w:rsidR="00532577" w:rsidRPr="001D725B">
        <w:rPr>
          <w:rFonts w:ascii="Arial" w:hAnsi="Arial" w:cs="Arial"/>
          <w:lang w:val="en-GB"/>
        </w:rPr>
        <w:t xml:space="preserve"> Mean AMVBF and SD by age </w:t>
      </w:r>
    </w:p>
    <w:p w14:paraId="2EB73FEF" w14:textId="77777777" w:rsidR="00532577" w:rsidRPr="001D725B" w:rsidRDefault="00532577" w:rsidP="00532577">
      <w:pPr>
        <w:pStyle w:val="Geenafstand"/>
        <w:spacing w:line="360" w:lineRule="auto"/>
        <w:rPr>
          <w:rFonts w:ascii="Arial" w:hAnsi="Arial" w:cs="Arial"/>
          <w:b/>
          <w:lang w:val="en-GB"/>
        </w:rPr>
      </w:pPr>
    </w:p>
    <w:tbl>
      <w:tblPr>
        <w:tblStyle w:val="Tabelraster"/>
        <w:tblW w:w="0" w:type="auto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1"/>
        <w:gridCol w:w="2133"/>
        <w:gridCol w:w="2126"/>
        <w:gridCol w:w="2127"/>
        <w:gridCol w:w="2126"/>
        <w:gridCol w:w="2126"/>
        <w:gridCol w:w="2126"/>
      </w:tblGrid>
      <w:tr w:rsidR="00532577" w:rsidRPr="001D725B" w14:paraId="2FE8275E" w14:textId="77777777" w:rsidTr="00E2681B">
        <w:tc>
          <w:tcPr>
            <w:tcW w:w="981" w:type="dxa"/>
            <w:tcBorders>
              <w:top w:val="single" w:sz="4" w:space="0" w:color="auto"/>
            </w:tcBorders>
          </w:tcPr>
          <w:p w14:paraId="471C7EAD" w14:textId="77777777" w:rsidR="00532577" w:rsidRPr="001D725B" w:rsidRDefault="00532577" w:rsidP="00E2681B">
            <w:pPr>
              <w:pStyle w:val="Geenafstand"/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6386" w:type="dxa"/>
            <w:gridSpan w:val="3"/>
            <w:tcBorders>
              <w:top w:val="single" w:sz="4" w:space="0" w:color="auto"/>
            </w:tcBorders>
          </w:tcPr>
          <w:p w14:paraId="2B349E4C" w14:textId="77777777" w:rsidR="00532577" w:rsidRPr="001D725B" w:rsidRDefault="00532577" w:rsidP="00E2681B">
            <w:pPr>
              <w:pStyle w:val="Geenafstand"/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D725B">
              <w:rPr>
                <w:rFonts w:ascii="Arial" w:hAnsi="Arial" w:cs="Arial"/>
                <w:sz w:val="20"/>
                <w:szCs w:val="20"/>
                <w:lang w:val="en-GB"/>
              </w:rPr>
              <w:t>JIA</w:t>
            </w:r>
          </w:p>
        </w:tc>
        <w:tc>
          <w:tcPr>
            <w:tcW w:w="6378" w:type="dxa"/>
            <w:gridSpan w:val="3"/>
            <w:tcBorders>
              <w:top w:val="single" w:sz="4" w:space="0" w:color="auto"/>
            </w:tcBorders>
          </w:tcPr>
          <w:p w14:paraId="1CA98F38" w14:textId="77777777" w:rsidR="00532577" w:rsidRPr="001D725B" w:rsidRDefault="00532577" w:rsidP="00E2681B">
            <w:pPr>
              <w:pStyle w:val="Geenafstand"/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D725B">
              <w:rPr>
                <w:rFonts w:ascii="Arial" w:hAnsi="Arial" w:cs="Arial"/>
                <w:sz w:val="20"/>
                <w:szCs w:val="20"/>
                <w:lang w:val="en-GB"/>
              </w:rPr>
              <w:t>Healthy</w:t>
            </w:r>
          </w:p>
        </w:tc>
      </w:tr>
      <w:tr w:rsidR="00532577" w:rsidRPr="001D725B" w14:paraId="5C2B4947" w14:textId="77777777" w:rsidTr="00E2681B">
        <w:tc>
          <w:tcPr>
            <w:tcW w:w="981" w:type="dxa"/>
            <w:tcBorders>
              <w:bottom w:val="single" w:sz="4" w:space="0" w:color="auto"/>
            </w:tcBorders>
          </w:tcPr>
          <w:p w14:paraId="783B1AAF" w14:textId="77777777" w:rsidR="00532577" w:rsidRPr="001D725B" w:rsidRDefault="00532577" w:rsidP="00E2681B">
            <w:pPr>
              <w:pStyle w:val="Geenafstand"/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1D725B">
              <w:rPr>
                <w:rFonts w:ascii="Arial" w:hAnsi="Arial" w:cs="Arial"/>
                <w:b/>
                <w:sz w:val="20"/>
                <w:szCs w:val="20"/>
                <w:lang w:val="en-GB"/>
              </w:rPr>
              <w:t>Age (years)</w:t>
            </w:r>
          </w:p>
        </w:tc>
        <w:tc>
          <w:tcPr>
            <w:tcW w:w="2133" w:type="dxa"/>
            <w:tcBorders>
              <w:bottom w:val="single" w:sz="4" w:space="0" w:color="auto"/>
            </w:tcBorders>
          </w:tcPr>
          <w:p w14:paraId="0E7BAE1A" w14:textId="77777777" w:rsidR="00532577" w:rsidRPr="001D725B" w:rsidRDefault="00532577" w:rsidP="00E2681B">
            <w:pPr>
              <w:pStyle w:val="Geenafstand"/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1D725B">
              <w:rPr>
                <w:rFonts w:ascii="Arial" w:hAnsi="Arial" w:cs="Arial"/>
                <w:b/>
                <w:sz w:val="20"/>
                <w:szCs w:val="20"/>
                <w:lang w:val="en-GB"/>
              </w:rPr>
              <w:t>AMVBF</w:t>
            </w:r>
            <w:r w:rsidRPr="001D725B">
              <w:rPr>
                <w:rFonts w:ascii="Arial" w:hAnsi="Arial" w:cs="Arial"/>
                <w:b/>
                <w:sz w:val="20"/>
                <w:szCs w:val="20"/>
                <w:vertAlign w:val="subscript"/>
                <w:lang w:val="en-GB"/>
              </w:rPr>
              <w:t>1</w:t>
            </w:r>
            <w:r w:rsidRPr="001D725B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(mean, SD)</w:t>
            </w:r>
            <w:r w:rsidRPr="001D725B">
              <w:rPr>
                <w:rFonts w:ascii="Arial" w:hAnsi="Arial" w:cs="Arial"/>
                <w:b/>
                <w:sz w:val="20"/>
                <w:szCs w:val="20"/>
                <w:lang w:val="en-GB"/>
              </w:rPr>
              <w:br/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39D2DF1B" w14:textId="77777777" w:rsidR="00532577" w:rsidRPr="001D725B" w:rsidRDefault="00532577" w:rsidP="00E2681B">
            <w:pPr>
              <w:pStyle w:val="Geenafstand"/>
              <w:spacing w:line="360" w:lineRule="auto"/>
              <w:rPr>
                <w:rFonts w:ascii="Arial" w:hAnsi="Arial" w:cs="Arial"/>
                <w:b/>
                <w:sz w:val="20"/>
                <w:szCs w:val="20"/>
                <w:vertAlign w:val="subscript"/>
                <w:lang w:val="en-GB"/>
              </w:rPr>
            </w:pPr>
            <w:r w:rsidRPr="001D725B">
              <w:rPr>
                <w:rFonts w:ascii="Arial" w:hAnsi="Arial" w:cs="Arial"/>
                <w:b/>
                <w:sz w:val="20"/>
                <w:szCs w:val="20"/>
                <w:lang w:val="en-GB"/>
              </w:rPr>
              <w:t>AMVBF</w:t>
            </w:r>
            <w:r w:rsidRPr="001D725B">
              <w:rPr>
                <w:rFonts w:ascii="Arial" w:hAnsi="Arial" w:cs="Arial"/>
                <w:b/>
                <w:sz w:val="20"/>
                <w:szCs w:val="20"/>
                <w:vertAlign w:val="subscript"/>
                <w:lang w:val="en-GB"/>
              </w:rPr>
              <w:t xml:space="preserve">2 </w:t>
            </w:r>
            <w:r w:rsidRPr="001D725B">
              <w:rPr>
                <w:rFonts w:ascii="Arial" w:hAnsi="Arial" w:cs="Arial"/>
                <w:b/>
                <w:sz w:val="20"/>
                <w:szCs w:val="20"/>
                <w:lang w:val="en-GB"/>
              </w:rPr>
              <w:t>(mean, SD)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69C5E978" w14:textId="77777777" w:rsidR="00532577" w:rsidRPr="001D725B" w:rsidRDefault="00532577" w:rsidP="00E2681B">
            <w:pPr>
              <w:pStyle w:val="Geenafstand"/>
              <w:spacing w:line="360" w:lineRule="auto"/>
              <w:rPr>
                <w:rFonts w:ascii="Arial" w:hAnsi="Arial" w:cs="Arial"/>
                <w:b/>
                <w:sz w:val="20"/>
                <w:szCs w:val="20"/>
                <w:vertAlign w:val="subscript"/>
                <w:lang w:val="en-GB"/>
              </w:rPr>
            </w:pPr>
            <w:r w:rsidRPr="001D725B">
              <w:rPr>
                <w:rFonts w:ascii="Arial" w:hAnsi="Arial" w:cs="Arial"/>
                <w:b/>
                <w:sz w:val="20"/>
                <w:szCs w:val="20"/>
                <w:lang w:val="en-GB"/>
              </w:rPr>
              <w:t>AMVBF</w:t>
            </w:r>
            <w:r w:rsidRPr="001D725B">
              <w:rPr>
                <w:rFonts w:ascii="Arial" w:hAnsi="Arial" w:cs="Arial"/>
                <w:b/>
                <w:sz w:val="20"/>
                <w:szCs w:val="20"/>
                <w:vertAlign w:val="subscript"/>
                <w:lang w:val="en-GB"/>
              </w:rPr>
              <w:t xml:space="preserve">3 </w:t>
            </w:r>
            <w:r w:rsidRPr="001D725B">
              <w:rPr>
                <w:rFonts w:ascii="Arial" w:hAnsi="Arial" w:cs="Arial"/>
                <w:b/>
                <w:sz w:val="20"/>
                <w:szCs w:val="20"/>
                <w:lang w:val="en-GB"/>
              </w:rPr>
              <w:t>(mean, SD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689A988D" w14:textId="77777777" w:rsidR="00532577" w:rsidRPr="001D725B" w:rsidRDefault="00532577" w:rsidP="00E2681B">
            <w:pPr>
              <w:pStyle w:val="Geenafstand"/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1D725B">
              <w:rPr>
                <w:rFonts w:ascii="Arial" w:hAnsi="Arial" w:cs="Arial"/>
                <w:b/>
                <w:sz w:val="20"/>
                <w:szCs w:val="20"/>
                <w:lang w:val="en-GB"/>
              </w:rPr>
              <w:t>AMVBF</w:t>
            </w:r>
            <w:r w:rsidRPr="001D725B">
              <w:rPr>
                <w:rFonts w:ascii="Arial" w:hAnsi="Arial" w:cs="Arial"/>
                <w:b/>
                <w:sz w:val="20"/>
                <w:szCs w:val="20"/>
                <w:vertAlign w:val="subscript"/>
                <w:lang w:val="en-GB"/>
              </w:rPr>
              <w:t xml:space="preserve">1 </w:t>
            </w:r>
            <w:r w:rsidRPr="001D725B">
              <w:rPr>
                <w:rFonts w:ascii="Arial" w:hAnsi="Arial" w:cs="Arial"/>
                <w:b/>
                <w:sz w:val="20"/>
                <w:szCs w:val="20"/>
                <w:lang w:val="en-GB"/>
              </w:rPr>
              <w:t>(mean, SD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0DDB5203" w14:textId="77777777" w:rsidR="00532577" w:rsidRPr="001D725B" w:rsidRDefault="00532577" w:rsidP="00E2681B">
            <w:pPr>
              <w:pStyle w:val="Geenafstand"/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1D725B">
              <w:rPr>
                <w:rFonts w:ascii="Arial" w:hAnsi="Arial" w:cs="Arial"/>
                <w:b/>
                <w:sz w:val="20"/>
                <w:szCs w:val="20"/>
                <w:lang w:val="en-GB"/>
              </w:rPr>
              <w:t>AMVBF</w:t>
            </w:r>
            <w:r w:rsidRPr="001D725B">
              <w:rPr>
                <w:rFonts w:ascii="Arial" w:hAnsi="Arial" w:cs="Arial"/>
                <w:b/>
                <w:sz w:val="20"/>
                <w:szCs w:val="20"/>
                <w:vertAlign w:val="subscript"/>
                <w:lang w:val="en-GB"/>
              </w:rPr>
              <w:t xml:space="preserve">2 </w:t>
            </w:r>
            <w:r w:rsidRPr="001D725B">
              <w:rPr>
                <w:rFonts w:ascii="Arial" w:hAnsi="Arial" w:cs="Arial"/>
                <w:b/>
                <w:sz w:val="20"/>
                <w:szCs w:val="20"/>
                <w:lang w:val="en-GB"/>
              </w:rPr>
              <w:t>(mean, SD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31E5E913" w14:textId="77777777" w:rsidR="00532577" w:rsidRPr="001D725B" w:rsidRDefault="00532577" w:rsidP="00E2681B">
            <w:pPr>
              <w:pStyle w:val="Geenafstand"/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1D725B">
              <w:rPr>
                <w:rFonts w:ascii="Arial" w:hAnsi="Arial" w:cs="Arial"/>
                <w:b/>
                <w:sz w:val="20"/>
                <w:szCs w:val="20"/>
                <w:lang w:val="en-GB"/>
              </w:rPr>
              <w:t>AMVBF</w:t>
            </w:r>
            <w:r w:rsidRPr="001D725B">
              <w:rPr>
                <w:rFonts w:ascii="Arial" w:hAnsi="Arial" w:cs="Arial"/>
                <w:b/>
                <w:sz w:val="20"/>
                <w:szCs w:val="20"/>
                <w:vertAlign w:val="subscript"/>
                <w:lang w:val="en-GB"/>
              </w:rPr>
              <w:t xml:space="preserve">3 </w:t>
            </w:r>
            <w:r w:rsidRPr="001D725B">
              <w:rPr>
                <w:rFonts w:ascii="Arial" w:hAnsi="Arial" w:cs="Arial"/>
                <w:b/>
                <w:sz w:val="20"/>
                <w:szCs w:val="20"/>
                <w:lang w:val="en-GB"/>
              </w:rPr>
              <w:t>(mean, SD)</w:t>
            </w:r>
          </w:p>
        </w:tc>
      </w:tr>
      <w:tr w:rsidR="00532577" w:rsidRPr="001D725B" w14:paraId="0AA06DD4" w14:textId="77777777" w:rsidTr="00E2681B">
        <w:tc>
          <w:tcPr>
            <w:tcW w:w="981" w:type="dxa"/>
            <w:tcBorders>
              <w:top w:val="single" w:sz="4" w:space="0" w:color="auto"/>
            </w:tcBorders>
          </w:tcPr>
          <w:p w14:paraId="03A71EA9" w14:textId="77777777" w:rsidR="00532577" w:rsidRPr="001D725B" w:rsidRDefault="00532577" w:rsidP="00E2681B">
            <w:pPr>
              <w:pStyle w:val="Geenafstand"/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D725B"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2133" w:type="dxa"/>
            <w:tcBorders>
              <w:top w:val="single" w:sz="4" w:space="0" w:color="auto"/>
            </w:tcBorders>
          </w:tcPr>
          <w:p w14:paraId="3D4FE228" w14:textId="77777777" w:rsidR="00532577" w:rsidRPr="001D725B" w:rsidRDefault="00532577" w:rsidP="00E2681B">
            <w:pPr>
              <w:pStyle w:val="Geenafstand"/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D725B">
              <w:rPr>
                <w:rFonts w:ascii="Arial" w:hAnsi="Arial" w:cs="Arial"/>
                <w:sz w:val="20"/>
                <w:szCs w:val="20"/>
                <w:lang w:val="en-GB"/>
              </w:rPr>
              <w:t>68.9 (50.11)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3CA3EB2D" w14:textId="77777777" w:rsidR="00532577" w:rsidRPr="001D725B" w:rsidRDefault="00532577" w:rsidP="00E2681B">
            <w:pPr>
              <w:pStyle w:val="Geenafstand"/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D725B">
              <w:rPr>
                <w:rFonts w:ascii="Arial" w:hAnsi="Arial" w:cs="Arial"/>
                <w:sz w:val="20"/>
                <w:szCs w:val="20"/>
                <w:lang w:val="en-GB"/>
              </w:rPr>
              <w:t>72.6 (50.8)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77820499" w14:textId="77777777" w:rsidR="00532577" w:rsidRPr="001D725B" w:rsidRDefault="00532577" w:rsidP="00E2681B">
            <w:pPr>
              <w:pStyle w:val="Geenafstand"/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D725B">
              <w:rPr>
                <w:rFonts w:ascii="Arial" w:hAnsi="Arial" w:cs="Arial"/>
                <w:sz w:val="20"/>
                <w:szCs w:val="20"/>
                <w:lang w:val="en-GB"/>
              </w:rPr>
              <w:t>83.3 (50.8)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51F746F6" w14:textId="77777777" w:rsidR="00532577" w:rsidRPr="001D725B" w:rsidRDefault="00532577" w:rsidP="00E2681B">
            <w:pPr>
              <w:pStyle w:val="Geenafstand"/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D725B">
              <w:rPr>
                <w:rFonts w:ascii="Arial" w:hAnsi="Arial" w:cs="Arial"/>
                <w:sz w:val="20"/>
                <w:szCs w:val="20"/>
                <w:lang w:val="en-GB"/>
              </w:rPr>
              <w:t>46.86 (21.5)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166A1C11" w14:textId="77777777" w:rsidR="00532577" w:rsidRPr="001D725B" w:rsidRDefault="00532577" w:rsidP="00E2681B">
            <w:pPr>
              <w:pStyle w:val="Geenafstand"/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D725B">
              <w:rPr>
                <w:rFonts w:ascii="Arial" w:hAnsi="Arial" w:cs="Arial"/>
                <w:sz w:val="20"/>
                <w:szCs w:val="20"/>
                <w:lang w:val="en-GB"/>
              </w:rPr>
              <w:t>52.1 (24.0)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7FC383B3" w14:textId="77777777" w:rsidR="00532577" w:rsidRPr="001D725B" w:rsidRDefault="00532577" w:rsidP="00E2681B">
            <w:pPr>
              <w:pStyle w:val="Geenafstand"/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D725B">
              <w:rPr>
                <w:rFonts w:ascii="Arial" w:hAnsi="Arial" w:cs="Arial"/>
                <w:sz w:val="20"/>
                <w:szCs w:val="20"/>
                <w:lang w:val="en-GB"/>
              </w:rPr>
              <w:t>45.7 (25.3)</w:t>
            </w:r>
          </w:p>
        </w:tc>
      </w:tr>
      <w:tr w:rsidR="00532577" w:rsidRPr="001D725B" w14:paraId="668D1EBF" w14:textId="77777777" w:rsidTr="00E2681B">
        <w:tc>
          <w:tcPr>
            <w:tcW w:w="981" w:type="dxa"/>
          </w:tcPr>
          <w:p w14:paraId="47A224F9" w14:textId="77777777" w:rsidR="00532577" w:rsidRPr="001D725B" w:rsidRDefault="00532577" w:rsidP="00E2681B">
            <w:pPr>
              <w:pStyle w:val="Geenafstand"/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D725B">
              <w:rPr>
                <w:rFonts w:ascii="Arial" w:hAnsi="Arial" w:cs="Arial"/>
                <w:sz w:val="20"/>
                <w:szCs w:val="20"/>
                <w:lang w:val="en-GB"/>
              </w:rPr>
              <w:t>7</w:t>
            </w:r>
          </w:p>
        </w:tc>
        <w:tc>
          <w:tcPr>
            <w:tcW w:w="2133" w:type="dxa"/>
          </w:tcPr>
          <w:p w14:paraId="32713ED2" w14:textId="77777777" w:rsidR="00532577" w:rsidRPr="001D725B" w:rsidRDefault="00532577" w:rsidP="00E2681B">
            <w:pPr>
              <w:pStyle w:val="Geenafstand"/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D725B">
              <w:rPr>
                <w:rFonts w:ascii="Arial" w:hAnsi="Arial" w:cs="Arial"/>
                <w:sz w:val="20"/>
                <w:szCs w:val="20"/>
                <w:lang w:val="en-GB"/>
              </w:rPr>
              <w:t>62.8 (52.7)</w:t>
            </w:r>
          </w:p>
        </w:tc>
        <w:tc>
          <w:tcPr>
            <w:tcW w:w="2126" w:type="dxa"/>
          </w:tcPr>
          <w:p w14:paraId="3D83DA60" w14:textId="77777777" w:rsidR="00532577" w:rsidRPr="001D725B" w:rsidRDefault="00532577" w:rsidP="00E2681B">
            <w:pPr>
              <w:pStyle w:val="Geenafstand"/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D725B">
              <w:rPr>
                <w:rFonts w:ascii="Arial" w:hAnsi="Arial" w:cs="Arial"/>
                <w:sz w:val="20"/>
                <w:szCs w:val="20"/>
                <w:lang w:val="en-GB"/>
              </w:rPr>
              <w:t>65.3 (61.4)</w:t>
            </w:r>
          </w:p>
        </w:tc>
        <w:tc>
          <w:tcPr>
            <w:tcW w:w="2127" w:type="dxa"/>
          </w:tcPr>
          <w:p w14:paraId="065D77C9" w14:textId="77777777" w:rsidR="00532577" w:rsidRPr="001D725B" w:rsidRDefault="00532577" w:rsidP="00E2681B">
            <w:pPr>
              <w:pStyle w:val="Geenafstand"/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D725B">
              <w:rPr>
                <w:rFonts w:ascii="Arial" w:hAnsi="Arial" w:cs="Arial"/>
                <w:sz w:val="20"/>
                <w:szCs w:val="20"/>
                <w:lang w:val="en-GB"/>
              </w:rPr>
              <w:t>71.4 (65.7)</w:t>
            </w:r>
          </w:p>
        </w:tc>
        <w:tc>
          <w:tcPr>
            <w:tcW w:w="2126" w:type="dxa"/>
          </w:tcPr>
          <w:p w14:paraId="4AC90481" w14:textId="77777777" w:rsidR="00532577" w:rsidRPr="001D725B" w:rsidRDefault="00532577" w:rsidP="00E2681B">
            <w:pPr>
              <w:pStyle w:val="Geenafstand"/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D725B">
              <w:rPr>
                <w:rFonts w:ascii="Arial" w:hAnsi="Arial" w:cs="Arial"/>
                <w:sz w:val="20"/>
                <w:szCs w:val="20"/>
                <w:lang w:val="en-GB"/>
              </w:rPr>
              <w:t>93.9 (54.8)</w:t>
            </w:r>
          </w:p>
        </w:tc>
        <w:tc>
          <w:tcPr>
            <w:tcW w:w="2126" w:type="dxa"/>
          </w:tcPr>
          <w:p w14:paraId="1CBEA255" w14:textId="77777777" w:rsidR="00532577" w:rsidRPr="001D725B" w:rsidRDefault="00532577" w:rsidP="00E2681B">
            <w:pPr>
              <w:pStyle w:val="Geenafstand"/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D725B">
              <w:rPr>
                <w:rFonts w:ascii="Arial" w:hAnsi="Arial" w:cs="Arial"/>
                <w:sz w:val="20"/>
                <w:szCs w:val="20"/>
                <w:lang w:val="en-GB"/>
              </w:rPr>
              <w:t>86.3 (39.9)</w:t>
            </w:r>
          </w:p>
        </w:tc>
        <w:tc>
          <w:tcPr>
            <w:tcW w:w="2126" w:type="dxa"/>
          </w:tcPr>
          <w:p w14:paraId="586645B5" w14:textId="77777777" w:rsidR="00532577" w:rsidRPr="001D725B" w:rsidRDefault="00532577" w:rsidP="00E2681B">
            <w:pPr>
              <w:pStyle w:val="Geenafstand"/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D725B">
              <w:rPr>
                <w:rFonts w:ascii="Arial" w:hAnsi="Arial" w:cs="Arial"/>
                <w:sz w:val="20"/>
                <w:szCs w:val="20"/>
                <w:lang w:val="en-GB"/>
              </w:rPr>
              <w:t>99.1 (47.1)</w:t>
            </w:r>
          </w:p>
        </w:tc>
      </w:tr>
      <w:tr w:rsidR="00532577" w:rsidRPr="001D725B" w14:paraId="0C6A8F87" w14:textId="77777777" w:rsidTr="00E2681B">
        <w:tc>
          <w:tcPr>
            <w:tcW w:w="981" w:type="dxa"/>
          </w:tcPr>
          <w:p w14:paraId="4EE1781A" w14:textId="77777777" w:rsidR="00532577" w:rsidRPr="001D725B" w:rsidRDefault="00532577" w:rsidP="00E2681B">
            <w:pPr>
              <w:pStyle w:val="Geenafstand"/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D725B"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</w:p>
        </w:tc>
        <w:tc>
          <w:tcPr>
            <w:tcW w:w="2133" w:type="dxa"/>
          </w:tcPr>
          <w:p w14:paraId="3AC95ACE" w14:textId="77777777" w:rsidR="00532577" w:rsidRPr="001D725B" w:rsidRDefault="00532577" w:rsidP="00E2681B">
            <w:pPr>
              <w:pStyle w:val="Geenafstand"/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D725B">
              <w:rPr>
                <w:rFonts w:ascii="Arial" w:hAnsi="Arial" w:cs="Arial"/>
                <w:sz w:val="20"/>
                <w:szCs w:val="20"/>
                <w:lang w:val="en-GB"/>
              </w:rPr>
              <w:t>80.1 (32.3)</w:t>
            </w:r>
          </w:p>
        </w:tc>
        <w:tc>
          <w:tcPr>
            <w:tcW w:w="2126" w:type="dxa"/>
          </w:tcPr>
          <w:p w14:paraId="59AD771D" w14:textId="77777777" w:rsidR="00532577" w:rsidRPr="001D725B" w:rsidRDefault="00532577" w:rsidP="00E2681B">
            <w:pPr>
              <w:pStyle w:val="Geenafstand"/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D725B">
              <w:rPr>
                <w:rFonts w:ascii="Arial" w:hAnsi="Arial" w:cs="Arial"/>
                <w:sz w:val="20"/>
                <w:szCs w:val="20"/>
                <w:lang w:val="en-GB"/>
              </w:rPr>
              <w:t>85.6 (34.1)</w:t>
            </w:r>
          </w:p>
        </w:tc>
        <w:tc>
          <w:tcPr>
            <w:tcW w:w="2127" w:type="dxa"/>
          </w:tcPr>
          <w:p w14:paraId="6EBF6B0D" w14:textId="77777777" w:rsidR="00532577" w:rsidRPr="001D725B" w:rsidRDefault="00532577" w:rsidP="00E2681B">
            <w:pPr>
              <w:pStyle w:val="Geenafstand"/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D725B">
              <w:rPr>
                <w:rFonts w:ascii="Arial" w:hAnsi="Arial" w:cs="Arial"/>
                <w:sz w:val="20"/>
                <w:szCs w:val="20"/>
                <w:lang w:val="en-GB"/>
              </w:rPr>
              <w:t>99.7 (40.1)</w:t>
            </w:r>
          </w:p>
        </w:tc>
        <w:tc>
          <w:tcPr>
            <w:tcW w:w="2126" w:type="dxa"/>
          </w:tcPr>
          <w:p w14:paraId="407AB18E" w14:textId="77777777" w:rsidR="00532577" w:rsidRPr="001D725B" w:rsidRDefault="00532577" w:rsidP="00E2681B">
            <w:pPr>
              <w:pStyle w:val="Geenafstand"/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D725B">
              <w:rPr>
                <w:rFonts w:ascii="Arial" w:hAnsi="Arial" w:cs="Arial"/>
                <w:sz w:val="20"/>
                <w:szCs w:val="20"/>
                <w:lang w:val="en-GB"/>
              </w:rPr>
              <w:t>115.9 (42.5)</w:t>
            </w:r>
          </w:p>
        </w:tc>
        <w:tc>
          <w:tcPr>
            <w:tcW w:w="2126" w:type="dxa"/>
          </w:tcPr>
          <w:p w14:paraId="3DFA7AB7" w14:textId="77777777" w:rsidR="00532577" w:rsidRPr="001D725B" w:rsidRDefault="00532577" w:rsidP="00E2681B">
            <w:pPr>
              <w:pStyle w:val="Geenafstand"/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D725B">
              <w:rPr>
                <w:rFonts w:ascii="Arial" w:hAnsi="Arial" w:cs="Arial"/>
                <w:sz w:val="20"/>
                <w:szCs w:val="20"/>
                <w:lang w:val="en-GB"/>
              </w:rPr>
              <w:t>109.2 (33.0)</w:t>
            </w:r>
          </w:p>
        </w:tc>
        <w:tc>
          <w:tcPr>
            <w:tcW w:w="2126" w:type="dxa"/>
          </w:tcPr>
          <w:p w14:paraId="4D42880F" w14:textId="77777777" w:rsidR="00532577" w:rsidRPr="001D725B" w:rsidRDefault="00532577" w:rsidP="00E2681B">
            <w:pPr>
              <w:pStyle w:val="Geenafstand"/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D725B">
              <w:rPr>
                <w:rFonts w:ascii="Arial" w:hAnsi="Arial" w:cs="Arial"/>
                <w:sz w:val="20"/>
                <w:szCs w:val="20"/>
                <w:lang w:val="en-GB"/>
              </w:rPr>
              <w:t>121.2 (32.7)</w:t>
            </w:r>
          </w:p>
        </w:tc>
      </w:tr>
      <w:tr w:rsidR="00532577" w:rsidRPr="001D725B" w14:paraId="66D02BD3" w14:textId="77777777" w:rsidTr="00E2681B">
        <w:tc>
          <w:tcPr>
            <w:tcW w:w="981" w:type="dxa"/>
          </w:tcPr>
          <w:p w14:paraId="6F10ECFB" w14:textId="77777777" w:rsidR="00532577" w:rsidRPr="001D725B" w:rsidRDefault="00532577" w:rsidP="00E2681B">
            <w:pPr>
              <w:pStyle w:val="Geenafstand"/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D725B">
              <w:rPr>
                <w:rFonts w:ascii="Arial" w:hAnsi="Arial" w:cs="Arial"/>
                <w:sz w:val="20"/>
                <w:szCs w:val="20"/>
                <w:lang w:val="en-GB"/>
              </w:rPr>
              <w:t>9</w:t>
            </w:r>
          </w:p>
        </w:tc>
        <w:tc>
          <w:tcPr>
            <w:tcW w:w="2133" w:type="dxa"/>
          </w:tcPr>
          <w:p w14:paraId="77604933" w14:textId="77777777" w:rsidR="00532577" w:rsidRPr="001D725B" w:rsidRDefault="00532577" w:rsidP="00E2681B">
            <w:pPr>
              <w:pStyle w:val="Geenafstand"/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D725B">
              <w:rPr>
                <w:rFonts w:ascii="Arial" w:hAnsi="Arial" w:cs="Arial"/>
                <w:sz w:val="20"/>
                <w:szCs w:val="20"/>
                <w:lang w:val="en-GB"/>
              </w:rPr>
              <w:t>104.5 (36.4)</w:t>
            </w:r>
          </w:p>
        </w:tc>
        <w:tc>
          <w:tcPr>
            <w:tcW w:w="2126" w:type="dxa"/>
          </w:tcPr>
          <w:p w14:paraId="43E518A5" w14:textId="77777777" w:rsidR="00532577" w:rsidRPr="001D725B" w:rsidRDefault="00532577" w:rsidP="00E2681B">
            <w:pPr>
              <w:pStyle w:val="Geenafstand"/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D725B">
              <w:rPr>
                <w:rFonts w:ascii="Arial" w:hAnsi="Arial" w:cs="Arial"/>
                <w:sz w:val="20"/>
                <w:szCs w:val="20"/>
                <w:lang w:val="en-GB"/>
              </w:rPr>
              <w:t>106.5 (41.1)</w:t>
            </w:r>
          </w:p>
        </w:tc>
        <w:tc>
          <w:tcPr>
            <w:tcW w:w="2127" w:type="dxa"/>
          </w:tcPr>
          <w:p w14:paraId="46EF5A2B" w14:textId="77777777" w:rsidR="00532577" w:rsidRPr="001D725B" w:rsidRDefault="00532577" w:rsidP="00E2681B">
            <w:pPr>
              <w:pStyle w:val="Geenafstand"/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D725B">
              <w:rPr>
                <w:rFonts w:ascii="Arial" w:hAnsi="Arial" w:cs="Arial"/>
                <w:sz w:val="20"/>
                <w:szCs w:val="20"/>
                <w:lang w:val="en-GB"/>
              </w:rPr>
              <w:t>124.8 (33.1)</w:t>
            </w:r>
          </w:p>
        </w:tc>
        <w:tc>
          <w:tcPr>
            <w:tcW w:w="2126" w:type="dxa"/>
          </w:tcPr>
          <w:p w14:paraId="6762F07F" w14:textId="77777777" w:rsidR="00532577" w:rsidRPr="001D725B" w:rsidRDefault="00532577" w:rsidP="00E2681B">
            <w:pPr>
              <w:pStyle w:val="Geenafstand"/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D725B">
              <w:rPr>
                <w:rFonts w:ascii="Arial" w:hAnsi="Arial" w:cs="Arial"/>
                <w:sz w:val="20"/>
                <w:szCs w:val="20"/>
                <w:lang w:val="en-GB"/>
              </w:rPr>
              <w:t>131.9 (40.1)</w:t>
            </w:r>
          </w:p>
        </w:tc>
        <w:tc>
          <w:tcPr>
            <w:tcW w:w="2126" w:type="dxa"/>
          </w:tcPr>
          <w:p w14:paraId="59B11FE9" w14:textId="77777777" w:rsidR="00532577" w:rsidRPr="001D725B" w:rsidRDefault="00532577" w:rsidP="00E2681B">
            <w:pPr>
              <w:pStyle w:val="Geenafstand"/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D725B">
              <w:rPr>
                <w:rFonts w:ascii="Arial" w:hAnsi="Arial" w:cs="Arial"/>
                <w:sz w:val="20"/>
                <w:szCs w:val="20"/>
                <w:lang w:val="en-GB"/>
              </w:rPr>
              <w:t>138.4 (46.6)</w:t>
            </w:r>
          </w:p>
        </w:tc>
        <w:tc>
          <w:tcPr>
            <w:tcW w:w="2126" w:type="dxa"/>
          </w:tcPr>
          <w:p w14:paraId="7B221D6F" w14:textId="77777777" w:rsidR="00532577" w:rsidRPr="001D725B" w:rsidRDefault="00532577" w:rsidP="00E2681B">
            <w:pPr>
              <w:pStyle w:val="Geenafstand"/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D725B">
              <w:rPr>
                <w:rFonts w:ascii="Arial" w:hAnsi="Arial" w:cs="Arial"/>
                <w:sz w:val="20"/>
                <w:szCs w:val="20"/>
                <w:lang w:val="en-GB"/>
              </w:rPr>
              <w:t>143.0 (48.7)</w:t>
            </w:r>
          </w:p>
        </w:tc>
      </w:tr>
      <w:tr w:rsidR="00532577" w:rsidRPr="001D725B" w14:paraId="6328102E" w14:textId="77777777" w:rsidTr="00E2681B">
        <w:tc>
          <w:tcPr>
            <w:tcW w:w="981" w:type="dxa"/>
          </w:tcPr>
          <w:p w14:paraId="5B2E2B45" w14:textId="77777777" w:rsidR="00532577" w:rsidRPr="001D725B" w:rsidRDefault="00532577" w:rsidP="00E2681B">
            <w:pPr>
              <w:pStyle w:val="Geenafstand"/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D725B">
              <w:rPr>
                <w:rFonts w:ascii="Arial" w:hAnsi="Arial" w:cs="Arial"/>
                <w:sz w:val="20"/>
                <w:szCs w:val="20"/>
                <w:lang w:val="en-GB"/>
              </w:rPr>
              <w:t>10</w:t>
            </w:r>
          </w:p>
        </w:tc>
        <w:tc>
          <w:tcPr>
            <w:tcW w:w="2133" w:type="dxa"/>
          </w:tcPr>
          <w:p w14:paraId="153EEC4E" w14:textId="77777777" w:rsidR="00532577" w:rsidRPr="001D725B" w:rsidRDefault="00532577" w:rsidP="00E2681B">
            <w:pPr>
              <w:pStyle w:val="Geenafstand"/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D725B">
              <w:rPr>
                <w:rFonts w:ascii="Arial" w:hAnsi="Arial" w:cs="Arial"/>
                <w:sz w:val="20"/>
                <w:szCs w:val="20"/>
                <w:lang w:val="en-GB"/>
              </w:rPr>
              <w:t>122.9 (40.2)</w:t>
            </w:r>
          </w:p>
        </w:tc>
        <w:tc>
          <w:tcPr>
            <w:tcW w:w="2126" w:type="dxa"/>
          </w:tcPr>
          <w:p w14:paraId="29FC37F1" w14:textId="77777777" w:rsidR="00532577" w:rsidRPr="001D725B" w:rsidRDefault="00532577" w:rsidP="00E2681B">
            <w:pPr>
              <w:pStyle w:val="Geenafstand"/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D725B">
              <w:rPr>
                <w:rFonts w:ascii="Arial" w:hAnsi="Arial" w:cs="Arial"/>
                <w:sz w:val="20"/>
                <w:szCs w:val="20"/>
                <w:lang w:val="en-GB"/>
              </w:rPr>
              <w:t>117.8 (39.8)</w:t>
            </w:r>
          </w:p>
        </w:tc>
        <w:tc>
          <w:tcPr>
            <w:tcW w:w="2127" w:type="dxa"/>
          </w:tcPr>
          <w:p w14:paraId="4BFAD697" w14:textId="77777777" w:rsidR="00532577" w:rsidRPr="001D725B" w:rsidRDefault="00532577" w:rsidP="00E2681B">
            <w:pPr>
              <w:pStyle w:val="Geenafstand"/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D725B">
              <w:rPr>
                <w:rFonts w:ascii="Arial" w:hAnsi="Arial" w:cs="Arial"/>
                <w:sz w:val="20"/>
                <w:szCs w:val="20"/>
                <w:lang w:val="en-GB"/>
              </w:rPr>
              <w:t>128.0 (39.5)</w:t>
            </w:r>
          </w:p>
        </w:tc>
        <w:tc>
          <w:tcPr>
            <w:tcW w:w="2126" w:type="dxa"/>
          </w:tcPr>
          <w:p w14:paraId="710747FA" w14:textId="77777777" w:rsidR="00532577" w:rsidRPr="001D725B" w:rsidRDefault="00532577" w:rsidP="00E2681B">
            <w:pPr>
              <w:pStyle w:val="Geenafstand"/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D725B">
              <w:rPr>
                <w:rFonts w:ascii="Arial" w:hAnsi="Arial" w:cs="Arial"/>
                <w:sz w:val="20"/>
                <w:szCs w:val="20"/>
                <w:lang w:val="en-GB"/>
              </w:rPr>
              <w:t>137.4 (54.0)</w:t>
            </w:r>
          </w:p>
        </w:tc>
        <w:tc>
          <w:tcPr>
            <w:tcW w:w="2126" w:type="dxa"/>
          </w:tcPr>
          <w:p w14:paraId="3F613BF4" w14:textId="77777777" w:rsidR="00532577" w:rsidRPr="001D725B" w:rsidRDefault="00532577" w:rsidP="00E2681B">
            <w:pPr>
              <w:pStyle w:val="Geenafstand"/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D725B">
              <w:rPr>
                <w:rFonts w:ascii="Arial" w:hAnsi="Arial" w:cs="Arial"/>
                <w:sz w:val="20"/>
                <w:szCs w:val="20"/>
                <w:lang w:val="en-GB"/>
              </w:rPr>
              <w:t>152.5 (57.0)</w:t>
            </w:r>
          </w:p>
        </w:tc>
        <w:tc>
          <w:tcPr>
            <w:tcW w:w="2126" w:type="dxa"/>
          </w:tcPr>
          <w:p w14:paraId="1045DC7B" w14:textId="77777777" w:rsidR="00532577" w:rsidRPr="001D725B" w:rsidRDefault="00532577" w:rsidP="00E2681B">
            <w:pPr>
              <w:pStyle w:val="Geenafstand"/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D725B">
              <w:rPr>
                <w:rFonts w:ascii="Arial" w:hAnsi="Arial" w:cs="Arial"/>
                <w:sz w:val="20"/>
                <w:szCs w:val="20"/>
                <w:lang w:val="en-GB"/>
              </w:rPr>
              <w:t>157.6 (49.9)</w:t>
            </w:r>
          </w:p>
        </w:tc>
      </w:tr>
      <w:tr w:rsidR="00532577" w:rsidRPr="001D725B" w14:paraId="49AC7D2F" w14:textId="77777777" w:rsidTr="00E2681B">
        <w:tc>
          <w:tcPr>
            <w:tcW w:w="981" w:type="dxa"/>
          </w:tcPr>
          <w:p w14:paraId="1301A914" w14:textId="77777777" w:rsidR="00532577" w:rsidRPr="001D725B" w:rsidRDefault="00532577" w:rsidP="00E2681B">
            <w:pPr>
              <w:pStyle w:val="Geenafstand"/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D725B">
              <w:rPr>
                <w:rFonts w:ascii="Arial" w:hAnsi="Arial" w:cs="Arial"/>
                <w:sz w:val="20"/>
                <w:szCs w:val="20"/>
                <w:lang w:val="en-GB"/>
              </w:rPr>
              <w:t>11</w:t>
            </w:r>
          </w:p>
        </w:tc>
        <w:tc>
          <w:tcPr>
            <w:tcW w:w="2133" w:type="dxa"/>
          </w:tcPr>
          <w:p w14:paraId="41C01B1D" w14:textId="77777777" w:rsidR="00532577" w:rsidRPr="001D725B" w:rsidRDefault="00532577" w:rsidP="00E2681B">
            <w:pPr>
              <w:pStyle w:val="Geenafstand"/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D725B">
              <w:rPr>
                <w:rFonts w:ascii="Arial" w:hAnsi="Arial" w:cs="Arial"/>
                <w:sz w:val="20"/>
                <w:szCs w:val="20"/>
                <w:lang w:val="en-GB"/>
              </w:rPr>
              <w:t>105.5 (54.4)</w:t>
            </w:r>
          </w:p>
        </w:tc>
        <w:tc>
          <w:tcPr>
            <w:tcW w:w="2126" w:type="dxa"/>
          </w:tcPr>
          <w:p w14:paraId="01DCFFE1" w14:textId="77777777" w:rsidR="00532577" w:rsidRPr="001D725B" w:rsidRDefault="00532577" w:rsidP="00E2681B">
            <w:pPr>
              <w:pStyle w:val="Geenafstand"/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D725B">
              <w:rPr>
                <w:rFonts w:ascii="Arial" w:hAnsi="Arial" w:cs="Arial"/>
                <w:sz w:val="20"/>
                <w:szCs w:val="20"/>
                <w:lang w:val="en-GB"/>
              </w:rPr>
              <w:t>119.1 (50.7)</w:t>
            </w:r>
          </w:p>
        </w:tc>
        <w:tc>
          <w:tcPr>
            <w:tcW w:w="2127" w:type="dxa"/>
          </w:tcPr>
          <w:p w14:paraId="16511423" w14:textId="77777777" w:rsidR="00532577" w:rsidRPr="001D725B" w:rsidRDefault="00532577" w:rsidP="00E2681B">
            <w:pPr>
              <w:pStyle w:val="Geenafstand"/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D725B">
              <w:rPr>
                <w:rFonts w:ascii="Arial" w:hAnsi="Arial" w:cs="Arial"/>
                <w:sz w:val="20"/>
                <w:szCs w:val="20"/>
                <w:lang w:val="en-GB"/>
              </w:rPr>
              <w:t>130.6 (47.1)</w:t>
            </w:r>
          </w:p>
        </w:tc>
        <w:tc>
          <w:tcPr>
            <w:tcW w:w="2126" w:type="dxa"/>
          </w:tcPr>
          <w:p w14:paraId="3F7E3B70" w14:textId="77777777" w:rsidR="00532577" w:rsidRPr="001D725B" w:rsidRDefault="00532577" w:rsidP="00E2681B">
            <w:pPr>
              <w:pStyle w:val="Geenafstand"/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D725B">
              <w:rPr>
                <w:rFonts w:ascii="Arial" w:hAnsi="Arial" w:cs="Arial"/>
                <w:sz w:val="20"/>
                <w:szCs w:val="20"/>
                <w:lang w:val="en-GB"/>
              </w:rPr>
              <w:t>149.0 (42.2)</w:t>
            </w:r>
          </w:p>
        </w:tc>
        <w:tc>
          <w:tcPr>
            <w:tcW w:w="2126" w:type="dxa"/>
          </w:tcPr>
          <w:p w14:paraId="68BB156C" w14:textId="77777777" w:rsidR="00532577" w:rsidRPr="001D725B" w:rsidRDefault="00532577" w:rsidP="00E2681B">
            <w:pPr>
              <w:pStyle w:val="Geenafstand"/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D725B">
              <w:rPr>
                <w:rFonts w:ascii="Arial" w:hAnsi="Arial" w:cs="Arial"/>
                <w:sz w:val="20"/>
                <w:szCs w:val="20"/>
                <w:lang w:val="en-GB"/>
              </w:rPr>
              <w:t>159.7 (54.1)</w:t>
            </w:r>
          </w:p>
        </w:tc>
        <w:tc>
          <w:tcPr>
            <w:tcW w:w="2126" w:type="dxa"/>
          </w:tcPr>
          <w:p w14:paraId="6C31B2FD" w14:textId="77777777" w:rsidR="00532577" w:rsidRPr="001D725B" w:rsidRDefault="00532577" w:rsidP="00E2681B">
            <w:pPr>
              <w:pStyle w:val="Geenafstand"/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D725B">
              <w:rPr>
                <w:rFonts w:ascii="Arial" w:hAnsi="Arial" w:cs="Arial"/>
                <w:sz w:val="20"/>
                <w:szCs w:val="20"/>
                <w:lang w:val="en-GB"/>
              </w:rPr>
              <w:t>170.5 (61.0)</w:t>
            </w:r>
          </w:p>
        </w:tc>
      </w:tr>
      <w:tr w:rsidR="00532577" w:rsidRPr="001D725B" w14:paraId="0DA66174" w14:textId="77777777" w:rsidTr="00E2681B">
        <w:tc>
          <w:tcPr>
            <w:tcW w:w="981" w:type="dxa"/>
          </w:tcPr>
          <w:p w14:paraId="794B55DA" w14:textId="77777777" w:rsidR="00532577" w:rsidRPr="001D725B" w:rsidRDefault="00532577" w:rsidP="00E2681B">
            <w:pPr>
              <w:pStyle w:val="Geenafstand"/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D725B">
              <w:rPr>
                <w:rFonts w:ascii="Arial" w:hAnsi="Arial" w:cs="Arial"/>
                <w:sz w:val="20"/>
                <w:szCs w:val="20"/>
                <w:lang w:val="en-GB"/>
              </w:rPr>
              <w:t>12</w:t>
            </w:r>
          </w:p>
        </w:tc>
        <w:tc>
          <w:tcPr>
            <w:tcW w:w="2133" w:type="dxa"/>
          </w:tcPr>
          <w:p w14:paraId="5A298DF8" w14:textId="77777777" w:rsidR="00532577" w:rsidRPr="001D725B" w:rsidRDefault="00532577" w:rsidP="00E2681B">
            <w:pPr>
              <w:pStyle w:val="Geenafstand"/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D725B">
              <w:rPr>
                <w:rFonts w:ascii="Arial" w:hAnsi="Arial" w:cs="Arial"/>
                <w:sz w:val="20"/>
                <w:szCs w:val="20"/>
                <w:lang w:val="en-GB"/>
              </w:rPr>
              <w:t>122.8 (54.5)</w:t>
            </w:r>
          </w:p>
        </w:tc>
        <w:tc>
          <w:tcPr>
            <w:tcW w:w="2126" w:type="dxa"/>
          </w:tcPr>
          <w:p w14:paraId="07385404" w14:textId="77777777" w:rsidR="00532577" w:rsidRPr="001D725B" w:rsidRDefault="00532577" w:rsidP="00E2681B">
            <w:pPr>
              <w:pStyle w:val="Geenafstand"/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D725B">
              <w:rPr>
                <w:rFonts w:ascii="Arial" w:hAnsi="Arial" w:cs="Arial"/>
                <w:sz w:val="20"/>
                <w:szCs w:val="20"/>
                <w:lang w:val="en-GB"/>
              </w:rPr>
              <w:t>127.8 (57.5)</w:t>
            </w:r>
          </w:p>
        </w:tc>
        <w:tc>
          <w:tcPr>
            <w:tcW w:w="2127" w:type="dxa"/>
          </w:tcPr>
          <w:p w14:paraId="16FBC6AB" w14:textId="77777777" w:rsidR="00532577" w:rsidRPr="001D725B" w:rsidRDefault="00532577" w:rsidP="00E2681B">
            <w:pPr>
              <w:pStyle w:val="Geenafstand"/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D725B">
              <w:rPr>
                <w:rFonts w:ascii="Arial" w:hAnsi="Arial" w:cs="Arial"/>
                <w:sz w:val="20"/>
                <w:szCs w:val="20"/>
                <w:lang w:val="en-GB"/>
              </w:rPr>
              <w:t>141.1 (59.9)</w:t>
            </w:r>
          </w:p>
        </w:tc>
        <w:tc>
          <w:tcPr>
            <w:tcW w:w="2126" w:type="dxa"/>
          </w:tcPr>
          <w:p w14:paraId="54013DD9" w14:textId="77777777" w:rsidR="00532577" w:rsidRPr="001D725B" w:rsidRDefault="00532577" w:rsidP="00E2681B">
            <w:pPr>
              <w:pStyle w:val="Geenafstand"/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D725B">
              <w:rPr>
                <w:rFonts w:ascii="Arial" w:hAnsi="Arial" w:cs="Arial"/>
                <w:sz w:val="20"/>
                <w:szCs w:val="20"/>
                <w:lang w:val="en-GB"/>
              </w:rPr>
              <w:t>145.4 (47.2)</w:t>
            </w:r>
          </w:p>
        </w:tc>
        <w:tc>
          <w:tcPr>
            <w:tcW w:w="2126" w:type="dxa"/>
          </w:tcPr>
          <w:p w14:paraId="4EAEA2B8" w14:textId="77777777" w:rsidR="00532577" w:rsidRPr="001D725B" w:rsidRDefault="00532577" w:rsidP="00E2681B">
            <w:pPr>
              <w:pStyle w:val="Geenafstand"/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D725B">
              <w:rPr>
                <w:rFonts w:ascii="Arial" w:hAnsi="Arial" w:cs="Arial"/>
                <w:sz w:val="20"/>
                <w:szCs w:val="20"/>
                <w:lang w:val="en-GB"/>
              </w:rPr>
              <w:t>135.1 (42.5)</w:t>
            </w:r>
          </w:p>
        </w:tc>
        <w:tc>
          <w:tcPr>
            <w:tcW w:w="2126" w:type="dxa"/>
          </w:tcPr>
          <w:p w14:paraId="1CA55479" w14:textId="77777777" w:rsidR="00532577" w:rsidRPr="001D725B" w:rsidRDefault="00532577" w:rsidP="00E2681B">
            <w:pPr>
              <w:pStyle w:val="Geenafstand"/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D725B">
              <w:rPr>
                <w:rFonts w:ascii="Arial" w:hAnsi="Arial" w:cs="Arial"/>
                <w:sz w:val="20"/>
                <w:szCs w:val="20"/>
                <w:lang w:val="en-GB"/>
              </w:rPr>
              <w:t>152.0 (51.6)</w:t>
            </w:r>
          </w:p>
        </w:tc>
      </w:tr>
      <w:tr w:rsidR="00532577" w:rsidRPr="001D725B" w14:paraId="1689B79A" w14:textId="77777777" w:rsidTr="00E2681B">
        <w:tc>
          <w:tcPr>
            <w:tcW w:w="981" w:type="dxa"/>
          </w:tcPr>
          <w:p w14:paraId="42F55B29" w14:textId="77777777" w:rsidR="00532577" w:rsidRPr="001D725B" w:rsidRDefault="00532577" w:rsidP="00E2681B">
            <w:pPr>
              <w:pStyle w:val="Geenafstand"/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D725B">
              <w:rPr>
                <w:rFonts w:ascii="Arial" w:hAnsi="Arial" w:cs="Arial"/>
                <w:sz w:val="20"/>
                <w:szCs w:val="20"/>
                <w:lang w:val="en-GB"/>
              </w:rPr>
              <w:t>13</w:t>
            </w:r>
          </w:p>
        </w:tc>
        <w:tc>
          <w:tcPr>
            <w:tcW w:w="2133" w:type="dxa"/>
          </w:tcPr>
          <w:p w14:paraId="59B6FA53" w14:textId="77777777" w:rsidR="00532577" w:rsidRPr="001D725B" w:rsidRDefault="00532577" w:rsidP="00E2681B">
            <w:pPr>
              <w:pStyle w:val="Geenafstand"/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D725B">
              <w:rPr>
                <w:rFonts w:ascii="Arial" w:hAnsi="Arial" w:cs="Arial"/>
                <w:sz w:val="20"/>
                <w:szCs w:val="20"/>
                <w:lang w:val="en-GB"/>
              </w:rPr>
              <w:t>96.4 (49.8)</w:t>
            </w:r>
          </w:p>
        </w:tc>
        <w:tc>
          <w:tcPr>
            <w:tcW w:w="2126" w:type="dxa"/>
          </w:tcPr>
          <w:p w14:paraId="5BAE3876" w14:textId="77777777" w:rsidR="00532577" w:rsidRPr="001D725B" w:rsidRDefault="00532577" w:rsidP="00E2681B">
            <w:pPr>
              <w:pStyle w:val="Geenafstand"/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D725B">
              <w:rPr>
                <w:rFonts w:ascii="Arial" w:hAnsi="Arial" w:cs="Arial"/>
                <w:sz w:val="20"/>
                <w:szCs w:val="20"/>
                <w:lang w:val="en-GB"/>
              </w:rPr>
              <w:t>98.7 (49.6)</w:t>
            </w:r>
          </w:p>
        </w:tc>
        <w:tc>
          <w:tcPr>
            <w:tcW w:w="2127" w:type="dxa"/>
          </w:tcPr>
          <w:p w14:paraId="45B8FFCD" w14:textId="77777777" w:rsidR="00532577" w:rsidRPr="001D725B" w:rsidRDefault="00532577" w:rsidP="00E2681B">
            <w:pPr>
              <w:pStyle w:val="Geenafstand"/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D725B">
              <w:rPr>
                <w:rFonts w:ascii="Arial" w:hAnsi="Arial" w:cs="Arial"/>
                <w:sz w:val="20"/>
                <w:szCs w:val="20"/>
                <w:lang w:val="en-GB"/>
              </w:rPr>
              <w:t>108.0 (53.5)</w:t>
            </w:r>
          </w:p>
        </w:tc>
        <w:tc>
          <w:tcPr>
            <w:tcW w:w="2126" w:type="dxa"/>
          </w:tcPr>
          <w:p w14:paraId="653A3BC1" w14:textId="77777777" w:rsidR="00532577" w:rsidRPr="001D725B" w:rsidRDefault="00532577" w:rsidP="00E2681B">
            <w:pPr>
              <w:pStyle w:val="Geenafstand"/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D725B">
              <w:rPr>
                <w:rFonts w:ascii="Arial" w:hAnsi="Arial" w:cs="Arial"/>
                <w:sz w:val="20"/>
                <w:szCs w:val="20"/>
                <w:lang w:val="en-GB"/>
              </w:rPr>
              <w:t>133.3 (31.3)</w:t>
            </w:r>
          </w:p>
        </w:tc>
        <w:tc>
          <w:tcPr>
            <w:tcW w:w="2126" w:type="dxa"/>
          </w:tcPr>
          <w:p w14:paraId="0613449E" w14:textId="77777777" w:rsidR="00532577" w:rsidRPr="001D725B" w:rsidRDefault="00532577" w:rsidP="00E2681B">
            <w:pPr>
              <w:pStyle w:val="Geenafstand"/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D725B">
              <w:rPr>
                <w:rFonts w:ascii="Arial" w:hAnsi="Arial" w:cs="Arial"/>
                <w:sz w:val="20"/>
                <w:szCs w:val="20"/>
                <w:lang w:val="en-GB"/>
              </w:rPr>
              <w:t>140.1 (61.8)</w:t>
            </w:r>
          </w:p>
        </w:tc>
        <w:tc>
          <w:tcPr>
            <w:tcW w:w="2126" w:type="dxa"/>
          </w:tcPr>
          <w:p w14:paraId="2C3C0B49" w14:textId="77777777" w:rsidR="00532577" w:rsidRPr="001D725B" w:rsidRDefault="00532577" w:rsidP="00E2681B">
            <w:pPr>
              <w:pStyle w:val="Geenafstand"/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D725B">
              <w:rPr>
                <w:rFonts w:ascii="Arial" w:hAnsi="Arial" w:cs="Arial"/>
                <w:sz w:val="20"/>
                <w:szCs w:val="20"/>
                <w:lang w:val="en-GB"/>
              </w:rPr>
              <w:t>146.1 (54.7)</w:t>
            </w:r>
          </w:p>
        </w:tc>
      </w:tr>
      <w:tr w:rsidR="00532577" w:rsidRPr="001D725B" w14:paraId="73934932" w14:textId="77777777" w:rsidTr="00E2681B">
        <w:tc>
          <w:tcPr>
            <w:tcW w:w="981" w:type="dxa"/>
          </w:tcPr>
          <w:p w14:paraId="3C555EBF" w14:textId="77777777" w:rsidR="00532577" w:rsidRPr="001D725B" w:rsidRDefault="00532577" w:rsidP="00E2681B">
            <w:pPr>
              <w:pStyle w:val="Geenafstand"/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D725B">
              <w:rPr>
                <w:rFonts w:ascii="Arial" w:hAnsi="Arial" w:cs="Arial"/>
                <w:sz w:val="20"/>
                <w:szCs w:val="20"/>
                <w:lang w:val="en-GB"/>
              </w:rPr>
              <w:t>14</w:t>
            </w:r>
          </w:p>
        </w:tc>
        <w:tc>
          <w:tcPr>
            <w:tcW w:w="2133" w:type="dxa"/>
          </w:tcPr>
          <w:p w14:paraId="32208A06" w14:textId="77777777" w:rsidR="00532577" w:rsidRPr="001D725B" w:rsidRDefault="00532577" w:rsidP="00E2681B">
            <w:pPr>
              <w:pStyle w:val="Geenafstand"/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D725B">
              <w:rPr>
                <w:rFonts w:ascii="Arial" w:hAnsi="Arial" w:cs="Arial"/>
                <w:sz w:val="20"/>
                <w:szCs w:val="20"/>
                <w:lang w:val="en-GB"/>
              </w:rPr>
              <w:t>123.4 (41.7)</w:t>
            </w:r>
          </w:p>
        </w:tc>
        <w:tc>
          <w:tcPr>
            <w:tcW w:w="2126" w:type="dxa"/>
          </w:tcPr>
          <w:p w14:paraId="255BCA58" w14:textId="77777777" w:rsidR="00532577" w:rsidRPr="001D725B" w:rsidRDefault="00532577" w:rsidP="00E2681B">
            <w:pPr>
              <w:pStyle w:val="Geenafstand"/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D725B">
              <w:rPr>
                <w:rFonts w:ascii="Arial" w:hAnsi="Arial" w:cs="Arial"/>
                <w:sz w:val="20"/>
                <w:szCs w:val="20"/>
                <w:lang w:val="en-GB"/>
              </w:rPr>
              <w:t>127.1 (47.7)</w:t>
            </w:r>
          </w:p>
        </w:tc>
        <w:tc>
          <w:tcPr>
            <w:tcW w:w="2127" w:type="dxa"/>
          </w:tcPr>
          <w:p w14:paraId="4D6E545B" w14:textId="77777777" w:rsidR="00532577" w:rsidRPr="001D725B" w:rsidRDefault="00532577" w:rsidP="00E2681B">
            <w:pPr>
              <w:pStyle w:val="Geenafstand"/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D725B">
              <w:rPr>
                <w:rFonts w:ascii="Arial" w:hAnsi="Arial" w:cs="Arial"/>
                <w:sz w:val="20"/>
                <w:szCs w:val="20"/>
                <w:lang w:val="en-GB"/>
              </w:rPr>
              <w:t>150.8 (51.9)</w:t>
            </w:r>
          </w:p>
        </w:tc>
        <w:tc>
          <w:tcPr>
            <w:tcW w:w="2126" w:type="dxa"/>
          </w:tcPr>
          <w:p w14:paraId="1CA6FE5A" w14:textId="77777777" w:rsidR="00532577" w:rsidRPr="001D725B" w:rsidRDefault="00532577" w:rsidP="00E2681B">
            <w:pPr>
              <w:pStyle w:val="Geenafstand"/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D725B">
              <w:rPr>
                <w:rFonts w:ascii="Arial" w:hAnsi="Arial" w:cs="Arial"/>
                <w:sz w:val="20"/>
                <w:szCs w:val="20"/>
                <w:lang w:val="en-GB"/>
              </w:rPr>
              <w:t>156.7 (71.2)</w:t>
            </w:r>
          </w:p>
        </w:tc>
        <w:tc>
          <w:tcPr>
            <w:tcW w:w="2126" w:type="dxa"/>
          </w:tcPr>
          <w:p w14:paraId="4D788DA0" w14:textId="77777777" w:rsidR="00532577" w:rsidRPr="001D725B" w:rsidRDefault="00532577" w:rsidP="00E2681B">
            <w:pPr>
              <w:pStyle w:val="Geenafstand"/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D725B">
              <w:rPr>
                <w:rFonts w:ascii="Arial" w:hAnsi="Arial" w:cs="Arial"/>
                <w:sz w:val="20"/>
                <w:szCs w:val="20"/>
                <w:lang w:val="en-GB"/>
              </w:rPr>
              <w:t>148.1 (73.8)</w:t>
            </w:r>
          </w:p>
        </w:tc>
        <w:tc>
          <w:tcPr>
            <w:tcW w:w="2126" w:type="dxa"/>
          </w:tcPr>
          <w:p w14:paraId="24DDFF2E" w14:textId="77777777" w:rsidR="00532577" w:rsidRPr="001D725B" w:rsidRDefault="00532577" w:rsidP="00E2681B">
            <w:pPr>
              <w:pStyle w:val="Geenafstand"/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D725B">
              <w:rPr>
                <w:rFonts w:ascii="Arial" w:hAnsi="Arial" w:cs="Arial"/>
                <w:sz w:val="20"/>
                <w:szCs w:val="20"/>
                <w:lang w:val="en-GB"/>
              </w:rPr>
              <w:t>158.4 (77.5)</w:t>
            </w:r>
          </w:p>
        </w:tc>
      </w:tr>
      <w:tr w:rsidR="00532577" w:rsidRPr="001D725B" w14:paraId="513B3463" w14:textId="77777777" w:rsidTr="00E2681B">
        <w:tc>
          <w:tcPr>
            <w:tcW w:w="981" w:type="dxa"/>
          </w:tcPr>
          <w:p w14:paraId="746BF9EC" w14:textId="77777777" w:rsidR="00532577" w:rsidRPr="001D725B" w:rsidRDefault="00532577" w:rsidP="00E2681B">
            <w:pPr>
              <w:pStyle w:val="Geenafstand"/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D725B">
              <w:rPr>
                <w:rFonts w:ascii="Arial" w:hAnsi="Arial" w:cs="Arial"/>
                <w:sz w:val="20"/>
                <w:szCs w:val="20"/>
                <w:lang w:val="en-GB"/>
              </w:rPr>
              <w:t>15</w:t>
            </w:r>
          </w:p>
        </w:tc>
        <w:tc>
          <w:tcPr>
            <w:tcW w:w="2133" w:type="dxa"/>
          </w:tcPr>
          <w:p w14:paraId="6D5FCF30" w14:textId="77777777" w:rsidR="00532577" w:rsidRPr="001D725B" w:rsidRDefault="00532577" w:rsidP="00E2681B">
            <w:pPr>
              <w:pStyle w:val="Geenafstand"/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D725B">
              <w:rPr>
                <w:rFonts w:ascii="Arial" w:hAnsi="Arial" w:cs="Arial"/>
                <w:sz w:val="20"/>
                <w:szCs w:val="20"/>
                <w:lang w:val="en-GB"/>
              </w:rPr>
              <w:t>127.4 (57.4)</w:t>
            </w:r>
          </w:p>
        </w:tc>
        <w:tc>
          <w:tcPr>
            <w:tcW w:w="2126" w:type="dxa"/>
          </w:tcPr>
          <w:p w14:paraId="0F9C5967" w14:textId="77777777" w:rsidR="00532577" w:rsidRPr="001D725B" w:rsidRDefault="00532577" w:rsidP="00E2681B">
            <w:pPr>
              <w:pStyle w:val="Geenafstand"/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D725B">
              <w:rPr>
                <w:rFonts w:ascii="Arial" w:hAnsi="Arial" w:cs="Arial"/>
                <w:sz w:val="20"/>
                <w:szCs w:val="20"/>
                <w:lang w:val="en-GB"/>
              </w:rPr>
              <w:t>132.5 (59.8)</w:t>
            </w:r>
          </w:p>
        </w:tc>
        <w:tc>
          <w:tcPr>
            <w:tcW w:w="2127" w:type="dxa"/>
          </w:tcPr>
          <w:p w14:paraId="7C1E8CB8" w14:textId="77777777" w:rsidR="00532577" w:rsidRPr="001D725B" w:rsidRDefault="00532577" w:rsidP="00E2681B">
            <w:pPr>
              <w:pStyle w:val="Geenafstand"/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D725B">
              <w:rPr>
                <w:rFonts w:ascii="Arial" w:hAnsi="Arial" w:cs="Arial"/>
                <w:sz w:val="20"/>
                <w:szCs w:val="20"/>
                <w:lang w:val="en-GB"/>
              </w:rPr>
              <w:t>149.4 (61.5)</w:t>
            </w:r>
          </w:p>
        </w:tc>
        <w:tc>
          <w:tcPr>
            <w:tcW w:w="2126" w:type="dxa"/>
          </w:tcPr>
          <w:p w14:paraId="3B0979E9" w14:textId="77777777" w:rsidR="00532577" w:rsidRPr="001D725B" w:rsidRDefault="00532577" w:rsidP="00E2681B">
            <w:pPr>
              <w:pStyle w:val="Geenafstand"/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D725B">
              <w:rPr>
                <w:rFonts w:ascii="Arial" w:hAnsi="Arial" w:cs="Arial"/>
                <w:sz w:val="20"/>
                <w:szCs w:val="20"/>
                <w:lang w:val="en-GB"/>
              </w:rPr>
              <w:t>187.0 (61.0)</w:t>
            </w:r>
          </w:p>
        </w:tc>
        <w:tc>
          <w:tcPr>
            <w:tcW w:w="2126" w:type="dxa"/>
          </w:tcPr>
          <w:p w14:paraId="7596BE47" w14:textId="77777777" w:rsidR="00532577" w:rsidRPr="001D725B" w:rsidRDefault="00532577" w:rsidP="00E2681B">
            <w:pPr>
              <w:pStyle w:val="Geenafstand"/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D725B">
              <w:rPr>
                <w:rFonts w:ascii="Arial" w:hAnsi="Arial" w:cs="Arial"/>
                <w:sz w:val="20"/>
                <w:szCs w:val="20"/>
                <w:lang w:val="en-GB"/>
              </w:rPr>
              <w:t>163.3 (41.7)</w:t>
            </w:r>
          </w:p>
        </w:tc>
        <w:tc>
          <w:tcPr>
            <w:tcW w:w="2126" w:type="dxa"/>
          </w:tcPr>
          <w:p w14:paraId="330E9371" w14:textId="77777777" w:rsidR="00532577" w:rsidRPr="001D725B" w:rsidRDefault="00532577" w:rsidP="00E2681B">
            <w:pPr>
              <w:pStyle w:val="Geenafstand"/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D725B">
              <w:rPr>
                <w:rFonts w:ascii="Arial" w:hAnsi="Arial" w:cs="Arial"/>
                <w:sz w:val="20"/>
                <w:szCs w:val="20"/>
                <w:lang w:val="en-GB"/>
              </w:rPr>
              <w:t>175.5 (56.0)</w:t>
            </w:r>
          </w:p>
        </w:tc>
      </w:tr>
      <w:tr w:rsidR="00532577" w:rsidRPr="001D725B" w14:paraId="6CB8FE8E" w14:textId="77777777" w:rsidTr="00E2681B">
        <w:tc>
          <w:tcPr>
            <w:tcW w:w="981" w:type="dxa"/>
          </w:tcPr>
          <w:p w14:paraId="675587BD" w14:textId="77777777" w:rsidR="00532577" w:rsidRPr="001D725B" w:rsidRDefault="00532577" w:rsidP="00E2681B">
            <w:pPr>
              <w:pStyle w:val="Geenafstand"/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D725B">
              <w:rPr>
                <w:rFonts w:ascii="Arial" w:hAnsi="Arial" w:cs="Arial"/>
                <w:sz w:val="20"/>
                <w:szCs w:val="20"/>
                <w:lang w:val="en-GB"/>
              </w:rPr>
              <w:t>16</w:t>
            </w:r>
          </w:p>
        </w:tc>
        <w:tc>
          <w:tcPr>
            <w:tcW w:w="2133" w:type="dxa"/>
          </w:tcPr>
          <w:p w14:paraId="57454C54" w14:textId="77777777" w:rsidR="00532577" w:rsidRPr="001D725B" w:rsidRDefault="00532577" w:rsidP="00E2681B">
            <w:pPr>
              <w:pStyle w:val="Geenafstand"/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D725B">
              <w:rPr>
                <w:rFonts w:ascii="Arial" w:hAnsi="Arial" w:cs="Arial"/>
                <w:sz w:val="20"/>
                <w:szCs w:val="20"/>
                <w:lang w:val="en-GB"/>
              </w:rPr>
              <w:t>133.9 (58.1)</w:t>
            </w:r>
          </w:p>
        </w:tc>
        <w:tc>
          <w:tcPr>
            <w:tcW w:w="2126" w:type="dxa"/>
          </w:tcPr>
          <w:p w14:paraId="188E1739" w14:textId="77777777" w:rsidR="00532577" w:rsidRPr="001D725B" w:rsidRDefault="00532577" w:rsidP="00E2681B">
            <w:pPr>
              <w:pStyle w:val="Geenafstand"/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D725B">
              <w:rPr>
                <w:rFonts w:ascii="Arial" w:hAnsi="Arial" w:cs="Arial"/>
                <w:sz w:val="20"/>
                <w:szCs w:val="20"/>
                <w:lang w:val="en-GB"/>
              </w:rPr>
              <w:t>132.1 (57.3)</w:t>
            </w:r>
          </w:p>
        </w:tc>
        <w:tc>
          <w:tcPr>
            <w:tcW w:w="2127" w:type="dxa"/>
          </w:tcPr>
          <w:p w14:paraId="1E1D9DFB" w14:textId="77777777" w:rsidR="00532577" w:rsidRPr="001D725B" w:rsidRDefault="00532577" w:rsidP="00E2681B">
            <w:pPr>
              <w:pStyle w:val="Geenafstand"/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D725B">
              <w:rPr>
                <w:rFonts w:ascii="Arial" w:hAnsi="Arial" w:cs="Arial"/>
                <w:sz w:val="20"/>
                <w:szCs w:val="20"/>
                <w:lang w:val="en-GB"/>
              </w:rPr>
              <w:t>143.5 (56.4)</w:t>
            </w:r>
          </w:p>
        </w:tc>
        <w:tc>
          <w:tcPr>
            <w:tcW w:w="2126" w:type="dxa"/>
          </w:tcPr>
          <w:p w14:paraId="71426977" w14:textId="77777777" w:rsidR="00532577" w:rsidRPr="001D725B" w:rsidRDefault="00532577" w:rsidP="00E2681B">
            <w:pPr>
              <w:pStyle w:val="Geenafstand"/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D725B">
              <w:rPr>
                <w:rFonts w:ascii="Arial" w:hAnsi="Arial" w:cs="Arial"/>
                <w:sz w:val="20"/>
                <w:szCs w:val="20"/>
                <w:lang w:val="en-GB"/>
              </w:rPr>
              <w:t>155.9 (64.1)</w:t>
            </w:r>
          </w:p>
        </w:tc>
        <w:tc>
          <w:tcPr>
            <w:tcW w:w="2126" w:type="dxa"/>
          </w:tcPr>
          <w:p w14:paraId="1BD4FEC8" w14:textId="77777777" w:rsidR="00532577" w:rsidRPr="001D725B" w:rsidRDefault="00532577" w:rsidP="00E2681B">
            <w:pPr>
              <w:pStyle w:val="Geenafstand"/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D725B">
              <w:rPr>
                <w:rFonts w:ascii="Arial" w:hAnsi="Arial" w:cs="Arial"/>
                <w:sz w:val="20"/>
                <w:szCs w:val="20"/>
                <w:lang w:val="en-GB"/>
              </w:rPr>
              <w:t>144.4 (61.2)</w:t>
            </w:r>
          </w:p>
        </w:tc>
        <w:tc>
          <w:tcPr>
            <w:tcW w:w="2126" w:type="dxa"/>
          </w:tcPr>
          <w:p w14:paraId="553EFE92" w14:textId="77777777" w:rsidR="00532577" w:rsidRPr="001D725B" w:rsidRDefault="00532577" w:rsidP="00E2681B">
            <w:pPr>
              <w:pStyle w:val="Geenafstand"/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D725B">
              <w:rPr>
                <w:rFonts w:ascii="Arial" w:hAnsi="Arial" w:cs="Arial"/>
                <w:sz w:val="20"/>
                <w:szCs w:val="20"/>
                <w:lang w:val="en-GB"/>
              </w:rPr>
              <w:t>173.4 (76.0)</w:t>
            </w:r>
          </w:p>
        </w:tc>
      </w:tr>
      <w:tr w:rsidR="00532577" w:rsidRPr="001D725B" w14:paraId="0971C517" w14:textId="77777777" w:rsidTr="00E2681B">
        <w:tc>
          <w:tcPr>
            <w:tcW w:w="981" w:type="dxa"/>
          </w:tcPr>
          <w:p w14:paraId="100A6D6C" w14:textId="77777777" w:rsidR="00532577" w:rsidRPr="001D725B" w:rsidRDefault="00532577" w:rsidP="00E2681B">
            <w:pPr>
              <w:pStyle w:val="Geenafstand"/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D725B">
              <w:rPr>
                <w:rFonts w:ascii="Arial" w:hAnsi="Arial" w:cs="Arial"/>
                <w:sz w:val="20"/>
                <w:szCs w:val="20"/>
                <w:lang w:val="en-GB"/>
              </w:rPr>
              <w:t>17</w:t>
            </w:r>
          </w:p>
        </w:tc>
        <w:tc>
          <w:tcPr>
            <w:tcW w:w="2133" w:type="dxa"/>
          </w:tcPr>
          <w:p w14:paraId="7B1487FF" w14:textId="77777777" w:rsidR="00532577" w:rsidRPr="001D725B" w:rsidRDefault="00532577" w:rsidP="00E2681B">
            <w:pPr>
              <w:pStyle w:val="Geenafstand"/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D725B">
              <w:rPr>
                <w:rFonts w:ascii="Arial" w:hAnsi="Arial" w:cs="Arial"/>
                <w:sz w:val="20"/>
                <w:szCs w:val="20"/>
                <w:lang w:val="en-GB"/>
              </w:rPr>
              <w:t>150.4 (90.3)</w:t>
            </w:r>
          </w:p>
        </w:tc>
        <w:tc>
          <w:tcPr>
            <w:tcW w:w="2126" w:type="dxa"/>
          </w:tcPr>
          <w:p w14:paraId="5DB23194" w14:textId="77777777" w:rsidR="00532577" w:rsidRPr="001D725B" w:rsidRDefault="00532577" w:rsidP="00E2681B">
            <w:pPr>
              <w:pStyle w:val="Geenafstand"/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D725B">
              <w:rPr>
                <w:rFonts w:ascii="Arial" w:hAnsi="Arial" w:cs="Arial"/>
                <w:sz w:val="20"/>
                <w:szCs w:val="20"/>
                <w:lang w:val="en-GB"/>
              </w:rPr>
              <w:t>149.0 (94.1)</w:t>
            </w:r>
          </w:p>
        </w:tc>
        <w:tc>
          <w:tcPr>
            <w:tcW w:w="2127" w:type="dxa"/>
          </w:tcPr>
          <w:p w14:paraId="1824E2FE" w14:textId="77777777" w:rsidR="00532577" w:rsidRPr="001D725B" w:rsidRDefault="00532577" w:rsidP="00E2681B">
            <w:pPr>
              <w:pStyle w:val="Geenafstand"/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D725B">
              <w:rPr>
                <w:rFonts w:ascii="Arial" w:hAnsi="Arial" w:cs="Arial"/>
                <w:sz w:val="20"/>
                <w:szCs w:val="20"/>
                <w:lang w:val="en-GB"/>
              </w:rPr>
              <w:t>180.0 (96.6)</w:t>
            </w:r>
          </w:p>
        </w:tc>
        <w:tc>
          <w:tcPr>
            <w:tcW w:w="2126" w:type="dxa"/>
          </w:tcPr>
          <w:p w14:paraId="5A24F726" w14:textId="77777777" w:rsidR="00532577" w:rsidRPr="001D725B" w:rsidRDefault="00532577" w:rsidP="00E2681B">
            <w:pPr>
              <w:pStyle w:val="Geenafstand"/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D725B">
              <w:rPr>
                <w:rFonts w:ascii="Arial" w:hAnsi="Arial" w:cs="Arial"/>
                <w:sz w:val="20"/>
                <w:szCs w:val="20"/>
                <w:lang w:val="en-GB"/>
              </w:rPr>
              <w:t>167.4 (73.1)</w:t>
            </w:r>
          </w:p>
        </w:tc>
        <w:tc>
          <w:tcPr>
            <w:tcW w:w="2126" w:type="dxa"/>
          </w:tcPr>
          <w:p w14:paraId="572A5494" w14:textId="77777777" w:rsidR="00532577" w:rsidRPr="001D725B" w:rsidRDefault="00532577" w:rsidP="00E2681B">
            <w:pPr>
              <w:pStyle w:val="Geenafstand"/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D725B">
              <w:rPr>
                <w:rFonts w:ascii="Arial" w:hAnsi="Arial" w:cs="Arial"/>
                <w:sz w:val="20"/>
                <w:szCs w:val="20"/>
                <w:lang w:val="en-GB"/>
              </w:rPr>
              <w:t>159.6 (83.9)</w:t>
            </w:r>
          </w:p>
        </w:tc>
        <w:tc>
          <w:tcPr>
            <w:tcW w:w="2126" w:type="dxa"/>
          </w:tcPr>
          <w:p w14:paraId="0DFBA190" w14:textId="77777777" w:rsidR="00532577" w:rsidRPr="001D725B" w:rsidRDefault="00532577" w:rsidP="00E2681B">
            <w:pPr>
              <w:pStyle w:val="Geenafstand"/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D725B">
              <w:rPr>
                <w:rFonts w:ascii="Arial" w:hAnsi="Arial" w:cs="Arial"/>
                <w:sz w:val="20"/>
                <w:szCs w:val="20"/>
                <w:lang w:val="en-GB"/>
              </w:rPr>
              <w:t>147.4 (43.2)</w:t>
            </w:r>
          </w:p>
        </w:tc>
      </w:tr>
      <w:tr w:rsidR="00532577" w:rsidRPr="001D725B" w14:paraId="66B5D18F" w14:textId="77777777" w:rsidTr="00E2681B">
        <w:tc>
          <w:tcPr>
            <w:tcW w:w="981" w:type="dxa"/>
            <w:tcBorders>
              <w:bottom w:val="single" w:sz="4" w:space="0" w:color="auto"/>
            </w:tcBorders>
          </w:tcPr>
          <w:p w14:paraId="6CA2CA89" w14:textId="77777777" w:rsidR="00532577" w:rsidRPr="001D725B" w:rsidRDefault="00532577" w:rsidP="00E2681B">
            <w:pPr>
              <w:pStyle w:val="Geenafstand"/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D725B">
              <w:rPr>
                <w:rFonts w:ascii="Arial" w:hAnsi="Arial" w:cs="Arial"/>
                <w:sz w:val="20"/>
                <w:szCs w:val="20"/>
                <w:lang w:val="en-GB"/>
              </w:rPr>
              <w:t>18</w:t>
            </w:r>
          </w:p>
        </w:tc>
        <w:tc>
          <w:tcPr>
            <w:tcW w:w="2133" w:type="dxa"/>
            <w:tcBorders>
              <w:bottom w:val="single" w:sz="4" w:space="0" w:color="auto"/>
            </w:tcBorders>
          </w:tcPr>
          <w:p w14:paraId="3C40D90A" w14:textId="77777777" w:rsidR="00532577" w:rsidRPr="001D725B" w:rsidRDefault="00532577" w:rsidP="00E2681B">
            <w:pPr>
              <w:pStyle w:val="Geenafstand"/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D725B">
              <w:rPr>
                <w:rFonts w:ascii="Arial" w:hAnsi="Arial" w:cs="Arial"/>
                <w:sz w:val="20"/>
                <w:szCs w:val="20"/>
                <w:lang w:val="en-GB"/>
              </w:rPr>
              <w:t>126.4 (43.3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1ED3246F" w14:textId="77777777" w:rsidR="00532577" w:rsidRPr="001D725B" w:rsidRDefault="00532577" w:rsidP="00E2681B">
            <w:pPr>
              <w:pStyle w:val="Geenafstand"/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D725B">
              <w:rPr>
                <w:rFonts w:ascii="Arial" w:hAnsi="Arial" w:cs="Arial"/>
                <w:sz w:val="20"/>
                <w:szCs w:val="20"/>
                <w:lang w:val="en-GB"/>
              </w:rPr>
              <w:t>134.4 (53.3)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25297AF6" w14:textId="77777777" w:rsidR="00532577" w:rsidRPr="001D725B" w:rsidRDefault="00532577" w:rsidP="00E2681B">
            <w:pPr>
              <w:pStyle w:val="Geenafstand"/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D725B">
              <w:rPr>
                <w:rFonts w:ascii="Arial" w:hAnsi="Arial" w:cs="Arial"/>
                <w:sz w:val="20"/>
                <w:szCs w:val="20"/>
                <w:lang w:val="en-GB"/>
              </w:rPr>
              <w:t>150.7 (61.3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435EF187" w14:textId="77777777" w:rsidR="00532577" w:rsidRPr="001D725B" w:rsidRDefault="00532577" w:rsidP="00E2681B">
            <w:pPr>
              <w:pStyle w:val="Geenafstand"/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D725B">
              <w:rPr>
                <w:rFonts w:ascii="Arial" w:hAnsi="Arial" w:cs="Arial"/>
                <w:sz w:val="20"/>
                <w:szCs w:val="20"/>
                <w:lang w:val="en-GB"/>
              </w:rPr>
              <w:t>203.7 (176.2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2C64B0CB" w14:textId="77777777" w:rsidR="00532577" w:rsidRPr="001D725B" w:rsidRDefault="00532577" w:rsidP="00E2681B">
            <w:pPr>
              <w:pStyle w:val="Geenafstand"/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D725B">
              <w:rPr>
                <w:rFonts w:ascii="Arial" w:hAnsi="Arial" w:cs="Arial"/>
                <w:sz w:val="20"/>
                <w:szCs w:val="20"/>
                <w:lang w:val="en-GB"/>
              </w:rPr>
              <w:t>223.6 (186.2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2DDF330A" w14:textId="77777777" w:rsidR="00532577" w:rsidRPr="001D725B" w:rsidRDefault="00532577" w:rsidP="00E2681B">
            <w:pPr>
              <w:pStyle w:val="Geenafstand"/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D725B">
              <w:rPr>
                <w:rFonts w:ascii="Arial" w:hAnsi="Arial" w:cs="Arial"/>
                <w:sz w:val="20"/>
                <w:szCs w:val="20"/>
                <w:lang w:val="en-GB"/>
              </w:rPr>
              <w:t>221.9 (184.6)</w:t>
            </w:r>
          </w:p>
        </w:tc>
      </w:tr>
    </w:tbl>
    <w:p w14:paraId="68354D5D" w14:textId="77777777" w:rsidR="00532577" w:rsidRPr="001D725B" w:rsidRDefault="00532577" w:rsidP="00532577">
      <w:pPr>
        <w:pStyle w:val="Geenafstand"/>
        <w:spacing w:line="480" w:lineRule="auto"/>
        <w:rPr>
          <w:rFonts w:ascii="Arial" w:hAnsi="Arial" w:cs="Arial"/>
          <w:lang w:val="en-GB"/>
        </w:rPr>
      </w:pPr>
      <w:bookmarkStart w:id="0" w:name="_GoBack"/>
      <w:r w:rsidRPr="001D725B">
        <w:rPr>
          <w:rFonts w:ascii="Arial" w:hAnsi="Arial" w:cs="Arial"/>
          <w:lang w:val="en-GB"/>
        </w:rPr>
        <w:t>Abbreviations: AMVBF: anterior maximum voluntary bite force; JIA: juvenile idiopathic arthritis; SD: standard deviation.</w:t>
      </w:r>
    </w:p>
    <w:bookmarkEnd w:id="0"/>
    <w:p w14:paraId="5FE5D0A2" w14:textId="77777777" w:rsidR="008D6406" w:rsidRPr="001D725B" w:rsidRDefault="008D6406" w:rsidP="008D6406">
      <w:pPr>
        <w:pStyle w:val="Geenafstand"/>
        <w:rPr>
          <w:rFonts w:ascii="Segoe UI" w:hAnsi="Segoe UI" w:cs="Segoe UI"/>
          <w:lang w:val="en-GB"/>
        </w:rPr>
      </w:pPr>
    </w:p>
    <w:sectPr w:rsidR="008D6406" w:rsidRPr="001D725B" w:rsidSect="00797E21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2577"/>
    <w:rsid w:val="001014B7"/>
    <w:rsid w:val="001D725B"/>
    <w:rsid w:val="003F2CDA"/>
    <w:rsid w:val="00532577"/>
    <w:rsid w:val="005E6DE8"/>
    <w:rsid w:val="006F142D"/>
    <w:rsid w:val="008D6406"/>
    <w:rsid w:val="00992A7D"/>
    <w:rsid w:val="00A01CE9"/>
    <w:rsid w:val="00AE33AD"/>
    <w:rsid w:val="00BB3394"/>
    <w:rsid w:val="00E26E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B9D60E"/>
  <w15:chartTrackingRefBased/>
  <w15:docId w15:val="{D88789DA-2E0B-4A5F-89FC-9EB87FA2A8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532577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8D6406"/>
    <w:pPr>
      <w:spacing w:after="0" w:line="240" w:lineRule="auto"/>
    </w:pPr>
  </w:style>
  <w:style w:type="table" w:styleId="Tabelraster">
    <w:name w:val="Table Grid"/>
    <w:basedOn w:val="Standaardtabel"/>
    <w:uiPriority w:val="39"/>
    <w:rsid w:val="005325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e">
    <w:name w:val="Revision"/>
    <w:hidden/>
    <w:uiPriority w:val="99"/>
    <w:semiHidden/>
    <w:rsid w:val="00BB339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8C4B708-BC23-46C0-A765-92F81E7EB8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7</Words>
  <Characters>1139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1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naville, W.F.C. de (Willemijn)</dc:creator>
  <cp:keywords/>
  <dc:description/>
  <cp:lastModifiedBy>Sonnaville, W.F.C. de (Willemijn)</cp:lastModifiedBy>
  <cp:revision>2</cp:revision>
  <dcterms:created xsi:type="dcterms:W3CDTF">2022-11-18T17:16:00Z</dcterms:created>
  <dcterms:modified xsi:type="dcterms:W3CDTF">2022-11-18T17:16:00Z</dcterms:modified>
</cp:coreProperties>
</file>